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ahoma" w:cs="Times New Roman"/>
          <w:b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Tahoma" w:cs="Times New Roman"/>
          <w:b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6. Results of differential expression gene (CON vs GEN) analysis using Cuffdiff software</w:t>
      </w:r>
    </w:p>
    <w:tbl>
      <w:tblPr>
        <w:tblStyle w:val="3"/>
        <w:tblW w:w="64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_CON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_GEN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 (fold change)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M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VK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  <w:bookmarkEnd w:id="0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T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S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.8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.7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DL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2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.4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DC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I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6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2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X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2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1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.5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DHA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7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D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7A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1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P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SL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.6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7A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DL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2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.4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LDL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-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BP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D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D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WS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ST2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ahoma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</w:t>
            </w:r>
          </w:p>
        </w:tc>
      </w:tr>
    </w:tbl>
    <w:p>
      <w:pPr>
        <w:rPr>
          <w:rFonts w:hint="default" w:ascii="Times New Roman" w:hAnsi="Times New Roman" w:eastAsia="Tahoma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Tahoma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Fold change= value_GEN/value_CON; q_value = false discovery rate (FDR)</w:t>
      </w:r>
    </w:p>
    <w:p>
      <w:pPr>
        <w:rPr>
          <w:rFonts w:hint="default" w:ascii="Times New Roman" w:hAnsi="Times New Roman" w:eastAsia="Tahoma" w:cs="Times New Roman"/>
          <w:b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9A7297"/>
    <w:rsid w:val="6A9A7297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5:52:00Z</dcterms:created>
  <dc:creator>La Isla Bonita</dc:creator>
  <cp:lastModifiedBy>La Isla Bonita</cp:lastModifiedBy>
  <dcterms:modified xsi:type="dcterms:W3CDTF">2018-09-04T05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